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color w:val="000000"/>
          <w:sz w:val="16"/>
          <w:szCs w:val="16"/>
        </w:rPr>
        <w:t>S2 Table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>. Search Strategy for Finding Evidence on Interventions for Low Back Pain and Neck Pain in Pubmed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>.</w:t>
      </w:r>
    </w:p>
    <w:tbl>
      <w:tblPr>
        <w:tblW w:w="47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"/>
        <w:gridCol w:w="2929"/>
        <w:gridCol w:w="1276"/>
      </w:tblGrid>
      <w:tr>
        <w:trPr/>
        <w:tc>
          <w:tcPr>
            <w:tcW w:w="5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bookmarkStart w:id="0" w:name="Appendix_1"/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eps</w:t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ield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rings</w:t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ditional Chinese medicine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ventions</w:t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ternative medicine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mplementary medicine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upuncture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lectroacupuncture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upoints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uricular needle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uriculotherapy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upressure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pping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ese herbal medicine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xibustion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ua sha OR Guasha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raping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ese manipulation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uina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i chi OR Taichi OR Tai ji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igong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/ 1-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isc OR Disk) AND degeneration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rticipants</w:t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vertebral disc degeneration [mesh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generative AND (Disk OR disc)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 back pain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er back pain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ck pain OR lumbago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umbodorsal OR dorsalgia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cogenic pain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ck pain OR cervical pain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rvicodynia OR cervicogenic pain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c herniation OR disc prolapse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c protrusion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dicular pain OR root pain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rvical spondylosis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rvical spondylopathy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rvical sydrome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/20-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ndomized controlled trial [pt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lter</w:t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 trial [pt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trolled clinical trial [pt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ndomized OR randomly OR random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lind OR blinded OR blinding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am OR placebos OR placebo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ientific integrity review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stematic review [pt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stematic review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view literature as Topi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vidence-based medicine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uideline OR practice guideline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ta-analysis [tiab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ta-analysis [pt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42" w:hRule="atLeast"/>
        </w:trPr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/37-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nglish [la]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64" w:hRule="atLeast"/>
        </w:trPr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96/01/01” to present^[dp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0" w:hRule="atLeast"/>
        </w:trPr>
        <w:tc>
          <w:tcPr>
            <w:tcW w:w="5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D/19,36,51,56,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napToGrid w:val="false"/>
        <w:spacing w:before="0" w:after="200"/>
        <w:rPr/>
      </w:pPr>
      <w:r>
        <w:rPr>
          <w:rFonts w:eastAsia="Times New Roman" w:cs="Times New Roman" w:ascii="Times New Roman" w:hAnsi="Times New Roman"/>
          <w:i/>
          <w:sz w:val="16"/>
          <w:szCs w:val="16"/>
        </w:rPr>
        <w:t xml:space="preserve"> </w:t>
      </w:r>
      <w:r>
        <w:rPr>
          <w:rFonts w:cs="Times New Roman" w:ascii="Times New Roman" w:hAnsi="Times New Roman"/>
          <w:i/>
          <w:sz w:val="16"/>
          <w:szCs w:val="16"/>
        </w:rPr>
        <w:t>[mesh], [tiab], [pt], [dp], [la]</w:t>
      </w:r>
      <w:r>
        <w:rPr>
          <w:rFonts w:cs="Times New Roman" w:ascii="Times New Roman" w:hAnsi="Times New Roman"/>
          <w:sz w:val="16"/>
          <w:szCs w:val="16"/>
        </w:rPr>
        <w:t xml:space="preserve"> search field used in pubmed, abbreviations of </w:t>
      </w:r>
      <w:r>
        <w:rPr>
          <w:rFonts w:cs="Times New Roman" w:ascii="Times New Roman" w:hAnsi="Times New Roman"/>
          <w:color w:val="0A0905"/>
          <w:sz w:val="16"/>
          <w:szCs w:val="16"/>
          <w:shd w:fill="FFFFFF" w:val="clear"/>
        </w:rPr>
        <w:t>Subject headings</w:t>
      </w:r>
      <w:r>
        <w:rPr>
          <w:rFonts w:cs="Times New Roman" w:ascii="Times New Roman" w:hAnsi="Times New Roman"/>
          <w:sz w:val="16"/>
          <w:szCs w:val="16"/>
        </w:rPr>
        <w:t>, title/abstract, publication type, publication date, and language, respectively. ^ present is the last time the databases were run. The strategy above can also be run in OVID and CDS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42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宋体;SimSun" w:cs="Tahoma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widowControl w:val="false"/>
      <w:snapToGrid w:val="true"/>
      <w:spacing w:before="0" w:after="0"/>
      <w:ind w:firstLine="420"/>
      <w:jc w:val="both"/>
    </w:pPr>
    <w:rPr>
      <w:rFonts w:ascii="Times New Roman" w:hAnsi="Times New Roman" w:eastAsia="SimSun;Times New Roman" w:cs="Times New Roman"/>
      <w:kern w:val="2"/>
      <w:sz w:val="21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4T02:35:00Z</dcterms:created>
  <dc:creator>Administrator</dc:creator>
  <dc:description/>
  <cp:keywords/>
  <dc:language>en-US</dc:language>
  <cp:lastModifiedBy>袁启令</cp:lastModifiedBy>
  <dcterms:modified xsi:type="dcterms:W3CDTF">2014-12-21T04:53:00Z</dcterms:modified>
  <cp:revision>5</cp:revision>
  <dc:subject/>
  <dc:title/>
</cp:coreProperties>
</file>